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dditional files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>3</w:t>
      </w:r>
      <w:r>
        <w:rPr>
          <w:sz w:val="24"/>
        </w:rPr>
        <w:t xml:space="preserve"> - All up-regulated expressed genes detected in transgenic stem mustard</w:t>
      </w:r>
      <w:r>
        <w:rPr>
          <w:sz w:val="24"/>
        </w:rPr>
        <w:t xml:space="preserve"> detected by microarray</w:t>
      </w:r>
    </w:p>
    <w:p>
      <w:pPr>
        <w:pStyle w:val="Normal"/>
        <w:spacing w:lineRule="auto" w:line="480"/>
        <w:jc w:val="center"/>
        <w:rPr/>
      </w:pPr>
      <w:r>
        <w:rPr/>
        <w:t>Table 2 All up-regulated expressed genes detected in transgenic plant stem mustard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946"/>
        <w:gridCol w:w="794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ID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ene Description 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l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42070</w:t>
            </w:r>
          </w:p>
        </w:tc>
        <w:tc>
          <w:tcPr>
            <w:tcW w:w="6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utT/nudix family protein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0293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glutathione S-transferase, putative </w:t>
            </w:r>
            <w:r>
              <w:rPr/>
              <w:t>/</w:t>
            </w:r>
            <w:r>
              <w:rPr/>
              <w:t>glutathione S-transferase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4125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aloacid dehalogenase-like hydrolase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0756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ase, plasma membrane-type, putative / proton pump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5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2090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acylglycerol kinase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7800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lfate transporter (Sultr1;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5063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pressed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3278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cohol dehydrogenase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1442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ate lyase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5294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alcineurin-like phosphoesterase family protein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1224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es-ES"/>
              </w:rPr>
            </w:pPr>
            <w:r>
              <w:rPr>
                <w:lang w:val="es-ES"/>
              </w:rPr>
              <w:t>beta-fructosidase (BFRUCT4) / beta-fructofuranosidase / invertase, vacuola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02305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hepsin B-like cysteine protease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1993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gar transport protein (STP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1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2171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pressed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1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1445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A-binding protein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1909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A-binding protein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6945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arly-responsive to dehydration protein-related / ERD protein-rel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2501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dulin MtN3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2510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es-ES"/>
              </w:rPr>
            </w:pPr>
            <w:r>
              <w:rPr>
                <w:lang w:val="es-ES"/>
              </w:rPr>
              <w:t>superoxide dismutase (Fe), chloroplast (SODB) / iron superoxide dismutase (FSD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5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2853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apical meristem (NAM)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2926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id phosphatase class B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3994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enylylsulfate kinase 2 (AKN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4874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dulin MtN3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5768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ase S41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6189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12 (HB-12) / HD-ZIP transcription factor 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5g1200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kinase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4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5g1655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pressed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5g2458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pper-binding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5g5408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ogentisate 1,2-dioxygenase / homogentisicase/homogentisate oxygenase / homogentisic acid oxidase (HGO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5g2556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finger (C3HC4-type RING finger) family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3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5g2071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es-ES"/>
              </w:rPr>
            </w:pPr>
            <w:r>
              <w:rPr>
                <w:lang w:val="es-ES"/>
              </w:rPr>
              <w:t>beta-galactosidase, putative / lactase, putat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15530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phosphate dikinase family protein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03:19:00Z</dcterms:created>
  <dc:creator>jhyang</dc:creator>
  <dc:description/>
  <cp:keywords/>
  <dc:language>en-US</dc:language>
  <cp:lastModifiedBy>jhyang</cp:lastModifiedBy>
  <dcterms:modified xsi:type="dcterms:W3CDTF">2010-10-24T03:19:00Z</dcterms:modified>
  <cp:revision>1</cp:revision>
  <dc:subject/>
  <dc:title/>
</cp:coreProperties>
</file>